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docking sco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ligand compoun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ith protein FX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0"/>
        </w:numPr>
        <w:spacing w:lineRule="exact" w:line="120"/>
        <w:jc w:val="center"/>
        <w:outlineLvl w:val="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793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268"/>
        <w:gridCol w:w="2977"/>
      </w:tblGrid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cking score (kcal/mol)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sol B 23-acetat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X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12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sol C 23-acetate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07</w:t>
            </w:r>
          </w:p>
        </w:tc>
      </w:tr>
      <w:tr>
        <w:trPr/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sol B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3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. A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2D binding mode of alisol B 23-acetate and FX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B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binding model of alisol B 23-acetate on molecular surface of FXR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3D binding mode of alisol B 23-acetate and FX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74615" cy="41579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. A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2D binding mode of alisol C 23-acetate and FX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binding model of alisol C 23-acetate on molecular surface of FX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3D binding mode of alisol C 23-acetate and FX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91760" cy="459994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60" cy="459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3. A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2D binding mode of alisol B and FX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B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binding model of alisol B on molecular surface of FX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3D binding mode of alisol B and FX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27880" cy="432752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4:00Z</dcterms:created>
  <dc:creator>吴 嘉朔</dc:creator>
  <dc:description/>
  <cp:keywords/>
  <dc:language>en-US</dc:language>
  <cp:lastModifiedBy>吴 嘉朔</cp:lastModifiedBy>
  <dcterms:modified xsi:type="dcterms:W3CDTF">2021-12-23T07:14:00Z</dcterms:modified>
  <cp:revision>2</cp:revision>
  <dc:subject/>
  <dc:title/>
</cp:coreProperties>
</file>